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" w:ascii="Times" w:hAnsi="Times"/>
          <w:sz w:val="28"/>
        </w:rPr>
        <w:t>Table S1: Frequency of cataract, slope of the relationship between abundance</w:t>
      </w:r>
      <w:r>
        <w:rPr/>
        <w:t xml:space="preserve"> and level of background radiation, and sample size. See Methods for further details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126"/>
        <w:gridCol w:w="1417"/>
        <w:gridCol w:w="1944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Frequency of catarac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Slope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Sample siz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Acrocephalus palustri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5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57</w:t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Acrocephalus scirpace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006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Aegitahlos caud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004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Anthus trivial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60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9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Caprimulgus europae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000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Carduelis carduel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33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2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Certhia familiar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122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Coccothraustes coccothraust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10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Cuculus canor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080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25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Dendrocopos leucoto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0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Dendrocopos maj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32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4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Dendrocopos medi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32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Dendrocopos min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32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Dendrocopos syriac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32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Emberiza citrinell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159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4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Emberiza schoenicl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3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Erithacus rubecul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14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5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Ficedula hypoleu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9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3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Ficedula parv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9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Fringilla coeleb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157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67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Garrulus glandari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25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Hippolais icter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22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4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Hirundo rusti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6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62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4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Jynx torquill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4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Lanius colluri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4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25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4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Locustella fluviatil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000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Lullula arbore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34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3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Luscinia luscin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3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31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4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Motacilla alb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0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167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Motacilla flav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0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Muscicapa st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13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Oriolus oriol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001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3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Parus at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14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4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Parus caerule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36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6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Parus crist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3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Parus maj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40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9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Parus montan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5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Parus palustr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003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Phoenicurus ochruro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3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4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Phylloscopus collybi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44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5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Phylloscopus sibilatri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0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37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7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Phylloscopus trochil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038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3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Picus can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000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Pyrrhuls pyrrhul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0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Sitta europae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16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Sturnus vulgar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13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2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Sylvia atricapill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105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2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Sylvia bor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8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2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Sylvia commun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12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Sylvia curru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0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Sylvia nisor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0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Troglodytes troglodyt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9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Turdus merul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3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104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9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Turdus philomelo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3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83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2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Turdus pilar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2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009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1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Turdus viscivor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3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003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5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" w:hAnsi="Times" w:cs="Times"/>
                <w:i/>
                <w:i/>
                <w:sz w:val="28"/>
              </w:rPr>
            </w:pPr>
            <w:r>
              <w:rPr>
                <w:rFonts w:cs="Times" w:ascii="Times" w:hAnsi="Times"/>
                <w:i/>
                <w:sz w:val="28"/>
              </w:rPr>
              <w:t>Upupa epop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0.16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-0.2495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 w:val="28"/>
              </w:rPr>
            </w:pPr>
            <w:r>
              <w:rPr>
                <w:rFonts w:cs="Times" w:ascii="Times" w:hAnsi="Times"/>
                <w:sz w:val="28"/>
              </w:rPr>
              <w:t>47</w:t>
            </w:r>
          </w:p>
        </w:tc>
      </w:tr>
    </w:tbl>
    <w:p>
      <w:pPr>
        <w:pStyle w:val="Normal"/>
        <w:spacing w:lineRule="auto" w:line="360" w:before="0" w:after="200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sectPr>
      <w:headerReference w:type="default" r:id="rId2"/>
      <w:type w:val="nextPage"/>
      <w:pgSz w:w="12240" w:h="15840"/>
      <w:pgMar w:left="1797" w:right="1797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26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15:26:00Z</dcterms:created>
  <dc:creator>Anders</dc:creator>
  <dc:description/>
  <cp:keywords/>
  <dc:language>en-US</dc:language>
  <cp:lastModifiedBy>T M</cp:lastModifiedBy>
  <dcterms:modified xsi:type="dcterms:W3CDTF">2013-05-18T15:26:00Z</dcterms:modified>
  <cp:revision>2</cp:revision>
  <dc:subject/>
  <dc:title/>
</cp:coreProperties>
</file>